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9CD4C" w14:textId="15A6F665" w:rsidR="00B078C3" w:rsidRDefault="006A2C87">
      <w:r w:rsidRPr="006A2C87">
        <w:rPr>
          <w:noProof/>
        </w:rPr>
        <w:drawing>
          <wp:anchor distT="0" distB="0" distL="114300" distR="114300" simplePos="0" relativeHeight="251658240" behindDoc="0" locked="0" layoutInCell="1" allowOverlap="1" wp14:anchorId="1812FA2C" wp14:editId="088D15E2">
            <wp:simplePos x="0" y="0"/>
            <wp:positionH relativeFrom="column">
              <wp:posOffset>0</wp:posOffset>
            </wp:positionH>
            <wp:positionV relativeFrom="paragraph">
              <wp:posOffset>678095</wp:posOffset>
            </wp:positionV>
            <wp:extent cx="8229600" cy="4323080"/>
            <wp:effectExtent l="0" t="0" r="0" b="0"/>
            <wp:wrapSquare wrapText="bothSides"/>
            <wp:docPr id="1459586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58613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Barriers and facilitator across clinics for equity adoption of </w:t>
      </w:r>
      <w:proofErr w:type="spellStart"/>
      <w:r>
        <w:t>PrEP</w:t>
      </w:r>
      <w:proofErr w:type="spellEnd"/>
      <w:r>
        <w:t xml:space="preserve"> using the Health Equity Implementation Framework</w:t>
      </w:r>
    </w:p>
    <w:sectPr w:rsidR="00B078C3" w:rsidSect="00797A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CC"/>
    <w:rsid w:val="004B3D0D"/>
    <w:rsid w:val="00656DE3"/>
    <w:rsid w:val="00681255"/>
    <w:rsid w:val="006A2C87"/>
    <w:rsid w:val="00797ACC"/>
    <w:rsid w:val="00AE0A32"/>
    <w:rsid w:val="00B078C3"/>
    <w:rsid w:val="00B31AB5"/>
    <w:rsid w:val="00B502C2"/>
    <w:rsid w:val="00E24D51"/>
    <w:rsid w:val="00F50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C04A"/>
  <w15:chartTrackingRefBased/>
  <w15:docId w15:val="{79C5DEC6-640A-354E-8822-6A4560566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A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A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A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A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A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A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A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Saroop Hundal</cp:lastModifiedBy>
  <cp:revision>2</cp:revision>
  <dcterms:created xsi:type="dcterms:W3CDTF">2026-04-07T10:09:00Z</dcterms:created>
  <dcterms:modified xsi:type="dcterms:W3CDTF">2026-04-07T10:09:00Z</dcterms:modified>
</cp:coreProperties>
</file>